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0B9CF" w14:textId="71003956" w:rsidR="001F1AFB" w:rsidRPr="00B850A1" w:rsidRDefault="00B850A1">
      <w:pPr>
        <w:rPr>
          <w:rFonts w:ascii="Times New Roman" w:hAnsi="Times New Roman" w:cs="Times New Roman"/>
          <w:sz w:val="24"/>
        </w:rPr>
      </w:pPr>
      <w:r w:rsidRPr="00B850A1">
        <w:rPr>
          <w:rFonts w:ascii="Times New Roman" w:hAnsi="Times New Roman" w:cs="Times New Roman"/>
          <w:b/>
          <w:bCs/>
          <w:sz w:val="24"/>
        </w:rPr>
        <w:t>Supplementary Table S4</w:t>
      </w:r>
      <w:r w:rsidRPr="00B850A1">
        <w:rPr>
          <w:rFonts w:ascii="Times New Roman" w:hAnsi="Times New Roman" w:cs="Times New Roman"/>
          <w:sz w:val="24"/>
        </w:rPr>
        <w:t xml:space="preserve"> </w:t>
      </w:r>
      <w:r w:rsidRPr="00B850A1">
        <w:rPr>
          <w:rFonts w:ascii="Times New Roman" w:hAnsi="Times New Roman" w:cs="Times New Roman"/>
          <w:color w:val="000000" w:themeColor="text1"/>
          <w:sz w:val="24"/>
        </w:rPr>
        <w:t>U</w:t>
      </w:r>
      <w:r w:rsidRPr="00B850A1">
        <w:rPr>
          <w:rFonts w:ascii="Times New Roman" w:hAnsi="Times New Roman" w:cs="Times New Roman"/>
          <w:color w:val="000000" w:themeColor="text1"/>
          <w:sz w:val="24"/>
        </w:rPr>
        <w:t>nivariate Cox regression</w:t>
      </w:r>
      <w:r w:rsidRPr="00B850A1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B850A1">
        <w:rPr>
          <w:rFonts w:ascii="Times New Roman" w:hAnsi="Times New Roman" w:cs="Times New Roman"/>
          <w:color w:val="000000" w:themeColor="text1"/>
          <w:sz w:val="24"/>
        </w:rPr>
        <w:t>AME-associated lncRNAs</w:t>
      </w:r>
      <w:r w:rsidRPr="00B850A1">
        <w:rPr>
          <w:rFonts w:ascii="Times New Roman" w:hAnsi="Times New Roman" w:cs="Times New Roman"/>
          <w:color w:val="000000" w:themeColor="text1"/>
          <w:sz w:val="24"/>
        </w:rPr>
        <w:t xml:space="preserve"> for liver cancer pat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687"/>
        <w:gridCol w:w="1687"/>
        <w:gridCol w:w="1687"/>
        <w:gridCol w:w="1687"/>
        <w:gridCol w:w="1687"/>
        <w:gridCol w:w="1687"/>
        <w:gridCol w:w="1678"/>
      </w:tblGrid>
      <w:tr w:rsidR="00B850A1" w:rsidRPr="00B850A1" w14:paraId="29D5220C" w14:textId="77777777" w:rsidTr="00B850A1">
        <w:trPr>
          <w:trHeight w:val="320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B13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CBB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062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B13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155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C75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.95L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A1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.95H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B0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value</w:t>
            </w:r>
            <w:proofErr w:type="spellEnd"/>
          </w:p>
        </w:tc>
      </w:tr>
      <w:tr w:rsidR="00B850A1" w:rsidRPr="00B850A1" w14:paraId="6BCDA25A" w14:textId="77777777" w:rsidTr="00B850A1">
        <w:trPr>
          <w:trHeight w:val="320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E66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587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A2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80462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11A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908046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0E9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6870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6A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525209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50C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584268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F6D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074914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16D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7991</w:t>
            </w:r>
          </w:p>
        </w:tc>
      </w:tr>
      <w:tr w:rsidR="00B850A1" w:rsidRPr="00B850A1" w14:paraId="4D4B86CB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ADA4B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LEU2L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9DFA3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5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95C78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2573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314904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457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6F01F3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4828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EAE4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6353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540E0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1985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A9FC9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13741</w:t>
            </w:r>
          </w:p>
        </w:tc>
      </w:tr>
      <w:tr w:rsidR="00B850A1" w:rsidRPr="00B850A1" w14:paraId="6A0D2A4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57EE91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11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C125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663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BFA2F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0301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DB512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107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C4BE8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5662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CD080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3214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0BA7C2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7798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394B5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2109</w:t>
            </w:r>
          </w:p>
        </w:tc>
      </w:tr>
      <w:tr w:rsidR="00B850A1" w:rsidRPr="00B850A1" w14:paraId="1037CCB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61B653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1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07679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790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1DFFE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780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EFC2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5914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F5155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8457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416F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1074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4DE62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0800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83CC0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1638</w:t>
            </w:r>
          </w:p>
        </w:tc>
      </w:tr>
      <w:tr w:rsidR="00B850A1" w:rsidRPr="00B850A1" w14:paraId="30EC198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7B45E1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1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8A969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40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C0BAF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0556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4D226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39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2EC93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09144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E964B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0476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C9D3B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5428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CBEA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69201</w:t>
            </w:r>
          </w:p>
        </w:tc>
      </w:tr>
      <w:tr w:rsidR="00B850A1" w:rsidRPr="00B850A1" w14:paraId="367EA863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C9B4A8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F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86B64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966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0C3D5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5870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B99907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3277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46F91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8734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CFEB5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6161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840A3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545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8A021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5285</w:t>
            </w:r>
          </w:p>
        </w:tc>
      </w:tr>
      <w:tr w:rsidR="00B850A1" w:rsidRPr="00B850A1" w14:paraId="45B1B32D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40E9F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TN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13750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097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7D2CB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8411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E29318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59776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5E328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4305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C4619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5500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E1D3D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1046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880EE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5598</w:t>
            </w:r>
          </w:p>
        </w:tc>
      </w:tr>
      <w:tr w:rsidR="00B850A1" w:rsidRPr="00B850A1" w14:paraId="42ED77E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D33A2C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94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F8BFE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3597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E6D44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71457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6BE1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07773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8ADF69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8522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DA1FF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8420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089B5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5083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3C78A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47519</w:t>
            </w:r>
          </w:p>
        </w:tc>
      </w:tr>
      <w:tr w:rsidR="00B850A1" w:rsidRPr="00B850A1" w14:paraId="5633DE2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B1DE6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0DB5B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67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000E6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71079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35941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2493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7EBD7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6181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37AE9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9614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53286D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5791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E6BBCB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87872</w:t>
            </w:r>
          </w:p>
        </w:tc>
      </w:tr>
      <w:tr w:rsidR="00B850A1" w:rsidRPr="00B850A1" w14:paraId="6E17C7D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EDE229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2orf27A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E1929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6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C2346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3757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6123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710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8B203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8859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608E9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3276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4A125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0382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3AD65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5E-06</w:t>
            </w:r>
          </w:p>
        </w:tc>
      </w:tr>
      <w:tr w:rsidR="00B850A1" w:rsidRPr="00B850A1" w14:paraId="454521B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59FE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48C645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1E-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F2B64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3593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48672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4056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A9884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92533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DDC81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3685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52BC8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825080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185A1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47</w:t>
            </w:r>
          </w:p>
        </w:tc>
      </w:tr>
      <w:tr w:rsidR="00B850A1" w:rsidRPr="00B850A1" w14:paraId="21274253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2B188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3orf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591C4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892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9FC2B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9114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FCB89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7718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41A2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8663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70B182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5630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A9437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01658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8DFCC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4983</w:t>
            </w:r>
          </w:p>
        </w:tc>
      </w:tr>
      <w:tr w:rsidR="00B850A1" w:rsidRPr="00B850A1" w14:paraId="0CCE90F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A28306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8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D6FAB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23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C5C7FE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9665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3A41A9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521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9CB98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09939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85F2A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2955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BB4B5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4031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44F09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1154</w:t>
            </w:r>
          </w:p>
        </w:tc>
      </w:tr>
      <w:tr w:rsidR="00B850A1" w:rsidRPr="00B850A1" w14:paraId="0C34C6B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9D4CB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RD7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941C2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297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082B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4813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80783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5088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8FE2A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5915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F77F0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4223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D21A2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58152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40EF9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62603</w:t>
            </w:r>
          </w:p>
        </w:tc>
      </w:tr>
      <w:tr w:rsidR="00B850A1" w:rsidRPr="00B850A1" w14:paraId="278EE86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FB7C67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4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845FD0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333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09C7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7778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3907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2587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F2B0B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1175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71781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1275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1861D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70516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6D84D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4136</w:t>
            </w:r>
          </w:p>
        </w:tc>
      </w:tr>
      <w:tr w:rsidR="00B850A1" w:rsidRPr="00B850A1" w14:paraId="4FE9965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0759FD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UMPD3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B81C35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37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2F97F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290398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E6349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9251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7BD4A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5782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9AD28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975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8C660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02500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330F9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60E-05</w:t>
            </w:r>
          </w:p>
        </w:tc>
      </w:tr>
      <w:tr w:rsidR="00B850A1" w:rsidRPr="00B850A1" w14:paraId="6381C242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F38EE2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16747.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144B1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96229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392A3A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7269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B9D0AC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732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B2FDE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84738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7C2AA8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0367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214FEA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8825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7AC91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383</w:t>
            </w:r>
          </w:p>
        </w:tc>
      </w:tr>
      <w:tr w:rsidR="00B850A1" w:rsidRPr="00B850A1" w14:paraId="108C8C4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40659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74286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2AB642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929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2DA38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8585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E8365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1126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79511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5688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295B7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5757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A7ACB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2598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99CE4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676</w:t>
            </w:r>
          </w:p>
        </w:tc>
      </w:tr>
      <w:tr w:rsidR="00B850A1" w:rsidRPr="00B850A1" w14:paraId="22B5538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AEE13F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24560.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8025C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807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36D8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5520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262F3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7432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ED44C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4109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074D91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7405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B8394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785171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7ABD1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42698</w:t>
            </w:r>
          </w:p>
        </w:tc>
      </w:tr>
      <w:tr w:rsidR="00B850A1" w:rsidRPr="00B850A1" w14:paraId="75CC672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524E2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05562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8D7F3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221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5658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0632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93689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106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1F461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21757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D18C4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26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FFF73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2644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BB7D8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32782</w:t>
            </w:r>
          </w:p>
        </w:tc>
      </w:tr>
      <w:tr w:rsidR="00B850A1" w:rsidRPr="00B850A1" w14:paraId="00481CFB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D9D66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10468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A65E3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62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1C3681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1305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7D57C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8635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9D5F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7703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7596B8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9490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7E477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561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88C05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88804</w:t>
            </w:r>
          </w:p>
        </w:tc>
      </w:tr>
      <w:tr w:rsidR="00B850A1" w:rsidRPr="00B850A1" w14:paraId="59C23BD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98C8C5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CM3AP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EFF60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00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3BEB41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8513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10147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1601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ED52C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5004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8E3FD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21814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33EB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968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ECE96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77002</w:t>
            </w:r>
          </w:p>
        </w:tc>
      </w:tr>
      <w:tr w:rsidR="00B850A1" w:rsidRPr="00B850A1" w14:paraId="5CCFF2E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B7EFF9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13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1F7B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513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BF801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9138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A2470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69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8AB7D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2354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BCBCE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3155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A8C4E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4978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596FF6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82238</w:t>
            </w:r>
          </w:p>
        </w:tc>
      </w:tr>
      <w:tr w:rsidR="00B850A1" w:rsidRPr="00B850A1" w14:paraId="6D5CB2B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0A6200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NUTM2A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28329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870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28C61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0101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43F29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8369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BD5D7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0097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B7B8A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8837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733ECB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2188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0DAA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49795</w:t>
            </w:r>
          </w:p>
        </w:tc>
      </w:tr>
      <w:tr w:rsidR="00B850A1" w:rsidRPr="00B850A1" w14:paraId="252CFA2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841C39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2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DFA5ED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312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151AC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6649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B1E2E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6531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5A3C7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9730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CF64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1474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4880A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6834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7B1DA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693</w:t>
            </w:r>
          </w:p>
        </w:tc>
      </w:tr>
      <w:tr w:rsidR="00B850A1" w:rsidRPr="00B850A1" w14:paraId="48C9F610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85F21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R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A4B46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719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AA4DD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2977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78998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2040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A5BB7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3703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15704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1609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681993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28775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E037D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19116</w:t>
            </w:r>
          </w:p>
        </w:tc>
      </w:tr>
      <w:tr w:rsidR="00B850A1" w:rsidRPr="00B850A1" w14:paraId="0928A65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6F192F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R2A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9ED3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865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3179A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668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13FB0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4085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91A71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2917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C3E0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54078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8DD1E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665445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BACBC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30204</w:t>
            </w:r>
          </w:p>
        </w:tc>
      </w:tr>
      <w:tr w:rsidR="00B850A1" w:rsidRPr="00B850A1" w14:paraId="5316E43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81A2D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90945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3518A3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41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2F638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7837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09F0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2393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68FD7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0480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D068D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0512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53CD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7884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06A5E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2E-05</w:t>
            </w:r>
          </w:p>
        </w:tc>
      </w:tr>
      <w:tr w:rsidR="00B850A1" w:rsidRPr="00B850A1" w14:paraId="20BDB66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03DB0E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R137HG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B94E9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126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09A0B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6847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66A75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0553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62E131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5840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A011F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97027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7DDB65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03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A966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E-05</w:t>
            </w:r>
          </w:p>
        </w:tc>
      </w:tr>
      <w:tr w:rsidR="00B850A1" w:rsidRPr="00B850A1" w14:paraId="410D3DD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90B5C9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HFPL3-AS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ECF30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527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339D3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3516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23531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25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37B3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906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E1E87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4861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A007A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7211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B5182A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6816</w:t>
            </w:r>
          </w:p>
        </w:tc>
      </w:tr>
      <w:tr w:rsidR="00B850A1" w:rsidRPr="00B850A1" w14:paraId="454C11F0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40A5BC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RSN2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6F2EF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971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68AA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1042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74AB2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6984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D647E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1331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90B81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7673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DF22D8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4900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C98DA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3032</w:t>
            </w:r>
          </w:p>
        </w:tc>
      </w:tr>
      <w:tr w:rsidR="00B850A1" w:rsidRPr="00B850A1" w14:paraId="32EA5BB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590F1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TM2B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A586B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13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2E7A7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31017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1C18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0472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CD3336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2383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68460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954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53FA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3213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B806D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00208</w:t>
            </w:r>
          </w:p>
        </w:tc>
      </w:tr>
      <w:tr w:rsidR="00B850A1" w:rsidRPr="00B850A1" w14:paraId="2D38251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3CD428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USC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7D7CE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37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2E41B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00041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9B534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173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BD7CB1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9254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9770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0254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BB006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9354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D0A3F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009187</w:t>
            </w:r>
          </w:p>
        </w:tc>
      </w:tr>
      <w:tr w:rsidR="00B850A1" w:rsidRPr="00B850A1" w14:paraId="423BBFE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DF4754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16A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449B1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808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FE507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5466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62BFC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5212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63EC2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1063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66F96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2482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7B5DB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5740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C6A88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1773</w:t>
            </w:r>
          </w:p>
        </w:tc>
      </w:tr>
      <w:tr w:rsidR="00B850A1" w:rsidRPr="00B850A1" w14:paraId="1A8CB43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93D9C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126365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A0C2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623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3F906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9070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92C84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6685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1A535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2420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FC063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87755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88905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6121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15C0A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0613</w:t>
            </w:r>
          </w:p>
        </w:tc>
      </w:tr>
      <w:tr w:rsidR="00B850A1" w:rsidRPr="00B850A1" w14:paraId="413F83D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2EA6AE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NG8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13563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065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DE537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0343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34E8E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36401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D6C1E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4101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D97D4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717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A8F0A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2714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241B7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68535</w:t>
            </w:r>
          </w:p>
        </w:tc>
      </w:tr>
      <w:tr w:rsidR="00B850A1" w:rsidRPr="00B850A1" w14:paraId="08AB588D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CB2C65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NCR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7010F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549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48666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0899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8DECA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7437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EBD0EC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2393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5EC93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4854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FEA343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2194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6E19F5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403</w:t>
            </w:r>
          </w:p>
        </w:tc>
      </w:tr>
      <w:tr w:rsidR="00B850A1" w:rsidRPr="00B850A1" w14:paraId="5D8FFAA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070E1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MCD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8E9C7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7429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163DC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6059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4DCB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1086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95E11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8975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E9624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1042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6C5B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9281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EE7F2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09</w:t>
            </w:r>
          </w:p>
        </w:tc>
      </w:tr>
      <w:tr w:rsidR="00B850A1" w:rsidRPr="00B850A1" w14:paraId="31A0B38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90384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A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CAF00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466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6805D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2316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7B5620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985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7E54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65388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D75CD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5863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527C4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2655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75D6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47</w:t>
            </w:r>
          </w:p>
        </w:tc>
      </w:tr>
      <w:tr w:rsidR="00B850A1" w:rsidRPr="00B850A1" w14:paraId="7DFCB51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D13BB2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108463.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FF85B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72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BA4A8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9123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CAC13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0159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6230A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01355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F1EF0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54700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46CCB5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6217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C0DD7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8536</w:t>
            </w:r>
          </w:p>
        </w:tc>
      </w:tr>
      <w:tr w:rsidR="00B850A1" w:rsidRPr="00B850A1" w14:paraId="64A01472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2BBCF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12368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A20D2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634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420E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4684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39F78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8578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D92F5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492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F8D7E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12978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8033A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5266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49787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95756</w:t>
            </w:r>
          </w:p>
        </w:tc>
      </w:tr>
      <w:tr w:rsidR="00B850A1" w:rsidRPr="00B850A1" w14:paraId="36788AD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C3D4CB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NF144A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B56A5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45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BC6A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54770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5D488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0327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B52B2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8215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45609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9434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97708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4297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C3AAB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554</w:t>
            </w:r>
          </w:p>
        </w:tc>
      </w:tr>
      <w:tr w:rsidR="00B850A1" w:rsidRPr="00B850A1" w14:paraId="3C98082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723C1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92155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77C86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357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44FB19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3828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5BF09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3716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291CA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98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3C358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9782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DEBC1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480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E2606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36975</w:t>
            </w:r>
          </w:p>
        </w:tc>
      </w:tr>
      <w:tr w:rsidR="00B850A1" w:rsidRPr="00B850A1" w14:paraId="384D27C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F7ECD9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15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A1DD8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3165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2BBEB9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8380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4ADD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0419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33520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1681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DFDBC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20713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FFEC7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1955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2046E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56519</w:t>
            </w:r>
          </w:p>
        </w:tc>
      </w:tr>
      <w:tr w:rsidR="00B850A1" w:rsidRPr="00B850A1" w14:paraId="256F867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2FB833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07128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5E595D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59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B34B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5349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52332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933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817E7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7953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EDD7B8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4434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D83A1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1002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F39549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8E-06</w:t>
            </w:r>
          </w:p>
        </w:tc>
      </w:tr>
      <w:tr w:rsidR="00B850A1" w:rsidRPr="00B850A1" w14:paraId="4573AF09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28659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RT3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737728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148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30F47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2707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2044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8274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F60A4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25276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F49F8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1654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97F8A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923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B2BAC0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4331</w:t>
            </w:r>
          </w:p>
        </w:tc>
      </w:tr>
      <w:tr w:rsidR="00B850A1" w:rsidRPr="00B850A1" w14:paraId="638B137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20EB6F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FE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8E4BF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416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0536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7483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19C8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8683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217B5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3472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85AD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5746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4C635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06018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8B496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83019</w:t>
            </w:r>
          </w:p>
        </w:tc>
      </w:tr>
      <w:tr w:rsidR="00B850A1" w:rsidRPr="00B850A1" w14:paraId="51D90C3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9766E3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92171.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6EC7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036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7D59D2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3658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FB8E2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51265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58960F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5908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597B5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1214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DD4E0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8316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E07872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815</w:t>
            </w:r>
          </w:p>
        </w:tc>
      </w:tr>
      <w:tr w:rsidR="00B850A1" w:rsidRPr="00B850A1" w14:paraId="7EAF5410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EB61EB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LINC012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C4A3D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26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CFA2F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6831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5ABA86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2593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6987D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3430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8CEA9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5156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10987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5904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B6FA5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85337</w:t>
            </w:r>
          </w:p>
        </w:tc>
      </w:tr>
      <w:tr w:rsidR="00B850A1" w:rsidRPr="00B850A1" w14:paraId="62E3EBF2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738F64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674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4DD7F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745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63F3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9611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D92B8D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2162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C940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5908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C61E9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2268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290E8C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4370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3E738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82111</w:t>
            </w:r>
          </w:p>
        </w:tc>
      </w:tr>
      <w:tr w:rsidR="00B850A1" w:rsidRPr="00B850A1" w14:paraId="7231143D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CDF893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CG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9EF4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30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0FA74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3602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9075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11386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E6768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0574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65D922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6000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BCA0B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5156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6F197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14999</w:t>
            </w:r>
          </w:p>
        </w:tc>
      </w:tr>
      <w:tr w:rsidR="00B850A1" w:rsidRPr="00B850A1" w14:paraId="414F663B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FE26DD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4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9C600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567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1C58E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6371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8BCC3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553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26578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2235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F9F34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7584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F6949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0875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AFBF6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9874</w:t>
            </w:r>
          </w:p>
        </w:tc>
      </w:tr>
      <w:tr w:rsidR="00B850A1" w:rsidRPr="00B850A1" w14:paraId="3B2A14F2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E11B0A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5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7B32B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808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91C02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8763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85906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444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0293E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7754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F07A0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2291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8737F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97264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7AC02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3E-07</w:t>
            </w:r>
          </w:p>
        </w:tc>
      </w:tr>
      <w:tr w:rsidR="00B850A1" w:rsidRPr="00B850A1" w14:paraId="3F1E0F2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872691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RP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36AE1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865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C253B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4901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11A03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71574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53D366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3100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5DCD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4249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A1F33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9517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FCF3B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55609</w:t>
            </w:r>
          </w:p>
        </w:tc>
      </w:tr>
      <w:tr w:rsidR="00B850A1" w:rsidRPr="00B850A1" w14:paraId="2FE309F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F37AE5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M225A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275C4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39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0AE2C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9620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FAB033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5121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A68EC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6762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C0143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4208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D3D34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3298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5E049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1952</w:t>
            </w:r>
          </w:p>
        </w:tc>
      </w:tr>
      <w:tr w:rsidR="00B850A1" w:rsidRPr="00B850A1" w14:paraId="33534EA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402454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RC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27F0D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608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54EFE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8783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95065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760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20C9B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0421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E82FD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8247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80900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6973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21D0C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7613</w:t>
            </w:r>
          </w:p>
        </w:tc>
      </w:tr>
      <w:tr w:rsidR="00B850A1" w:rsidRPr="00B850A1" w14:paraId="7661710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DFCB61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K3CD-AS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2E2089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074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6F5A5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1194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E9E09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103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5A3D6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6721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F1660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8448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E36EA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386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182C1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374</w:t>
            </w:r>
          </w:p>
        </w:tc>
      </w:tr>
      <w:tr w:rsidR="00B850A1" w:rsidRPr="00B850A1" w14:paraId="5115B52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33B378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BL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CDD8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83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0641B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7322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13439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8929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61426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21350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09B35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31880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532CBF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6869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C823E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2063</w:t>
            </w:r>
          </w:p>
        </w:tc>
      </w:tr>
      <w:tr w:rsidR="00B850A1" w:rsidRPr="00B850A1" w14:paraId="30161C1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8D34C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FB2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1928A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8825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393C4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6718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3CB214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1502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C869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9666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D8048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73596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614D3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3902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DC222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4302</w:t>
            </w:r>
          </w:p>
        </w:tc>
      </w:tr>
      <w:tr w:rsidR="00B850A1" w:rsidRPr="00B850A1" w14:paraId="6414260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40589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6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92DE6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6930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6B48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0848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C06F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43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6F87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61094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BBF689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982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1C57A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9692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F5C542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94374</w:t>
            </w:r>
          </w:p>
        </w:tc>
      </w:tr>
      <w:tr w:rsidR="00B850A1" w:rsidRPr="00B850A1" w14:paraId="6E883E10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40351D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67EF5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165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5599A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1113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F536B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4033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42205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0002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E08DF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8666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B3121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5596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C9387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95476</w:t>
            </w:r>
          </w:p>
        </w:tc>
      </w:tr>
      <w:tr w:rsidR="00B850A1" w:rsidRPr="00B850A1" w14:paraId="534B7D92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BC1F04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02511.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A2BFF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718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FF63D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5535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A6B31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44341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31F7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052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FF9A9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4991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D9F4D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0194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91894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1E-05</w:t>
            </w:r>
          </w:p>
        </w:tc>
      </w:tr>
      <w:tr w:rsidR="00B850A1" w:rsidRPr="00B850A1" w14:paraId="3EA7493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1D26B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529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637B8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9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858D6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32122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8D9EB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5414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0E186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3924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CB56C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6171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CBDF1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80568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3A38F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9985</w:t>
            </w:r>
          </w:p>
        </w:tc>
      </w:tr>
      <w:tr w:rsidR="00B850A1" w:rsidRPr="00B850A1" w14:paraId="62C79969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2B1CB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4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DFAB3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931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B8A1D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75148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24AF4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3754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654D9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8950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55FBF5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3059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3BC90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771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19B6D9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06528</w:t>
            </w:r>
          </w:p>
        </w:tc>
      </w:tr>
      <w:tr w:rsidR="00B850A1" w:rsidRPr="00B850A1" w14:paraId="5C701AB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E5538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1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6160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31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AF632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51664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7C06D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408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81E617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7729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8E988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4236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7F56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5033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26614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876</w:t>
            </w:r>
          </w:p>
        </w:tc>
      </w:tr>
      <w:tr w:rsidR="00B850A1" w:rsidRPr="00B850A1" w14:paraId="03B48F3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3BDEAF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PDC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7EC1C0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035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FC6D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6182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FBAE4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42024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7597D1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1880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207DA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6192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8210A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6636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C63A3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3E-05</w:t>
            </w:r>
          </w:p>
        </w:tc>
      </w:tr>
      <w:tr w:rsidR="00B850A1" w:rsidRPr="00B850A1" w14:paraId="57B2B969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0E65FF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PKAPK5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FD12D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9E-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C7FF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40714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90336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75868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1080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53817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2B4EC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8409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7B368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185718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E80FC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0E-05</w:t>
            </w:r>
          </w:p>
        </w:tc>
      </w:tr>
      <w:tr w:rsidR="00B850A1" w:rsidRPr="00B850A1" w14:paraId="0B6B0C53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E7FCE4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XP4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19718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516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252C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49085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189B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0269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06427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7551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30109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8002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F9506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8442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8DD68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5904</w:t>
            </w:r>
          </w:p>
        </w:tc>
      </w:tr>
      <w:tr w:rsidR="00B850A1" w:rsidRPr="00B850A1" w14:paraId="468C6DB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4C4909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2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3EAB7E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780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9F1A9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1232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CB4F9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5587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B869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4762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BB29A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84334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39C5A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9772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609DA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25937</w:t>
            </w:r>
          </w:p>
        </w:tc>
      </w:tr>
      <w:tr w:rsidR="00B850A1" w:rsidRPr="00B850A1" w14:paraId="014407C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45A47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6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778A9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579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0BCC2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3698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A4724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1804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DBFD8E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3047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F176C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2684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668E1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5204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66652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85727</w:t>
            </w:r>
          </w:p>
        </w:tc>
      </w:tr>
      <w:tr w:rsidR="00B850A1" w:rsidRPr="00B850A1" w14:paraId="39929F3E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9EB190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94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B2B590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439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02B4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158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7C129F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518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72BB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6922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87332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4432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1C297B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7843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432FE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49853</w:t>
            </w:r>
          </w:p>
        </w:tc>
      </w:tr>
      <w:tr w:rsidR="00B850A1" w:rsidRPr="00B850A1" w14:paraId="64F67D7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8F3E90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DM4A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3EE99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203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94F77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3707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5E74CE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9777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7D1EB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8653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11320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6528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AB9B3B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154371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130B7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0E-05</w:t>
            </w:r>
          </w:p>
        </w:tc>
      </w:tr>
      <w:tr w:rsidR="00B850A1" w:rsidRPr="00B850A1" w14:paraId="749F390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F38178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06369.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5EC1D1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96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25D7C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2113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D3928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7899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A94FC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1604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67A15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01720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A4C10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5706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8CDA4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2648</w:t>
            </w:r>
          </w:p>
        </w:tc>
      </w:tr>
      <w:tr w:rsidR="00B850A1" w:rsidRPr="00B850A1" w14:paraId="13FF26A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B5C7E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LINC013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67A8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859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1B9CD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8457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12CAB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0421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BF6D8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4156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D86A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3756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7468A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8296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E0328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2135</w:t>
            </w:r>
          </w:p>
        </w:tc>
      </w:tr>
      <w:tr w:rsidR="00B850A1" w:rsidRPr="00B850A1" w14:paraId="6FFC1B5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E7BBF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4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702BA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9960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46D48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5177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53D70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0594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6CB97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552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135A6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7916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80E5C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3529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FC0FE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44716</w:t>
            </w:r>
          </w:p>
        </w:tc>
      </w:tr>
      <w:tr w:rsidR="00B850A1" w:rsidRPr="00B850A1" w14:paraId="66665EEE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5B1B87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KLN1-AS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FD86D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5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229C9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4058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24421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9011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08393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4838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888B3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0423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1517D5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3492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4273E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3E-06</w:t>
            </w:r>
          </w:p>
        </w:tc>
      </w:tr>
      <w:tr w:rsidR="00B850A1" w:rsidRPr="00B850A1" w14:paraId="4581039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054B8C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FK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40E4A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4649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91F13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9023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E03C9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3583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8297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20945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0C063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1826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583E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8697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62CD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8513</w:t>
            </w:r>
          </w:p>
        </w:tc>
      </w:tr>
      <w:tr w:rsidR="00B850A1" w:rsidRPr="00B850A1" w14:paraId="35399E83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1744D7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B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CCA73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252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38EDA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9480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E014BA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2307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C0EE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6982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77AB7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75121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FA3EC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33945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4697C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6E-05</w:t>
            </w:r>
          </w:p>
        </w:tc>
      </w:tr>
      <w:tr w:rsidR="00B850A1" w:rsidRPr="00B850A1" w14:paraId="04C3B7A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E82CCA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XD2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F2CE7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32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E72E9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0073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F3AA8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4341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E1DC0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3226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C3C4D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6452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063A8C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1071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4E9C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E-05</w:t>
            </w:r>
          </w:p>
        </w:tc>
      </w:tr>
      <w:tr w:rsidR="00B850A1" w:rsidRPr="00B850A1" w14:paraId="3184D34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369F32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GUOK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A1FA2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28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06C56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27608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D0817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8899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304C6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2079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52E0A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1253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81537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3147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B6BCC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7677</w:t>
            </w:r>
          </w:p>
        </w:tc>
      </w:tr>
      <w:tr w:rsidR="00B850A1" w:rsidRPr="00B850A1" w14:paraId="5A47496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FAA517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4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031F3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8734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D044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9906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E7DC0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2006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F07B9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9495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7C3210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1630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D7186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3710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D11CB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0021</w:t>
            </w:r>
          </w:p>
        </w:tc>
      </w:tr>
      <w:tr w:rsidR="00B850A1" w:rsidRPr="00B850A1" w14:paraId="357AA11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BD80C2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LK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56E0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64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FBE26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1138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289A6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7807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BB7276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7950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6E40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8709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B9CC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58366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DE694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8271</w:t>
            </w:r>
          </w:p>
        </w:tc>
      </w:tr>
      <w:tr w:rsidR="00B850A1" w:rsidRPr="00B850A1" w14:paraId="1C1094F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C82BB6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KN2B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5C6CA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83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C0534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2409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46945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737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B5C27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8164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F343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3117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36D81E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7920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1DAA0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76</w:t>
            </w:r>
          </w:p>
        </w:tc>
      </w:tr>
      <w:tr w:rsidR="00B850A1" w:rsidRPr="00B850A1" w14:paraId="59E2ED5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3300AC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DUFB2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519FA2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44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9DF0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19853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633502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801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961EF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0312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2EB1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2239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6B283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1160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F3467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173</w:t>
            </w:r>
          </w:p>
        </w:tc>
      </w:tr>
      <w:tr w:rsidR="00B850A1" w:rsidRPr="00B850A1" w14:paraId="40A06BC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1B7FF9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HGAP3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D52DA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E-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454BC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07824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07962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0934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BBE9B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7945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575C9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1831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88D5D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62594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0816F8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7E-05</w:t>
            </w:r>
          </w:p>
        </w:tc>
      </w:tr>
      <w:tr w:rsidR="00B850A1" w:rsidRPr="00B850A1" w14:paraId="74FAC6B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553940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R34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6379A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652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3E1D8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552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300CB6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4888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87B05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51409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85D55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8383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5690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0444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0377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74104</w:t>
            </w:r>
          </w:p>
        </w:tc>
      </w:tr>
      <w:tr w:rsidR="00B850A1" w:rsidRPr="00B850A1" w14:paraId="09C04BA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3A780D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07019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85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D4C1E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3430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1F1EF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4460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F3F37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39443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CF57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0587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4C34A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47683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8C4F0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7E-06</w:t>
            </w:r>
          </w:p>
        </w:tc>
      </w:tr>
      <w:tr w:rsidR="00B850A1" w:rsidRPr="00B850A1" w14:paraId="7D96208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1243C6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0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2D643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9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669E83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4443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7FF8C0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6085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ACE6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326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1D42A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84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9287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37494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2590EB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4</w:t>
            </w:r>
          </w:p>
        </w:tc>
      </w:tr>
      <w:tr w:rsidR="00B850A1" w:rsidRPr="00B850A1" w14:paraId="657F1F3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36AAEA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84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BB7E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779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F1176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0893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1B53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8575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53159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5173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6FB0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8823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E6059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9943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70913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08458</w:t>
            </w:r>
          </w:p>
        </w:tc>
      </w:tr>
      <w:tr w:rsidR="00B850A1" w:rsidRPr="00B850A1" w14:paraId="5F6EAC4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8DDDBC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P30L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44FD6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01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BB9C39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89526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913EA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3097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1DCC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2681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2F0B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8744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8D5509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9443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80EF7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49307</w:t>
            </w:r>
          </w:p>
        </w:tc>
      </w:tr>
      <w:tr w:rsidR="00B850A1" w:rsidRPr="00B850A1" w14:paraId="0283BF4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3D4CF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CT3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1CDCF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5825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55037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7702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728DA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1856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B0F39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8599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47DE35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7823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87414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8980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DFC48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37423</w:t>
            </w:r>
          </w:p>
        </w:tc>
      </w:tr>
      <w:tr w:rsidR="00B850A1" w:rsidRPr="00B850A1" w14:paraId="7B866F64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34D8B8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DX1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EE0B7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040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39B94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3552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C85C0B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7839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3F2A3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41179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432B8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2613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E92E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88330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B87C5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7E-06</w:t>
            </w:r>
          </w:p>
        </w:tc>
      </w:tr>
      <w:tr w:rsidR="00B850A1" w:rsidRPr="00B850A1" w14:paraId="731D1F89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F6C374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590900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27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F342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3763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38D1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4768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C31B4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832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F9EFC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9530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87134C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3769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01D38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24977</w:t>
            </w:r>
          </w:p>
        </w:tc>
      </w:tr>
      <w:tr w:rsidR="00B850A1" w:rsidRPr="00B850A1" w14:paraId="1DA31823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F4FB2C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BF2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8A0DE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833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E4424B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33371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740891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7380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D9368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5666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0E228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598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4F591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63797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192B6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608</w:t>
            </w:r>
          </w:p>
        </w:tc>
      </w:tr>
      <w:tr w:rsidR="00B850A1" w:rsidRPr="00B850A1" w14:paraId="4DCBFF6D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4E1CB0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ALC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35F2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527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B1867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5202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800F5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427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DA737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3377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88CB92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4714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A70E7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5918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E2BF2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649827</w:t>
            </w:r>
          </w:p>
        </w:tc>
      </w:tr>
      <w:tr w:rsidR="00B850A1" w:rsidRPr="00B850A1" w14:paraId="212E951B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612E4A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R210HG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DA64E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23E-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5EFA3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27100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B2F91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3086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099AE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0449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8768D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1941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5CD649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3048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399751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7E-07</w:t>
            </w:r>
          </w:p>
        </w:tc>
      </w:tr>
      <w:tr w:rsidR="00B850A1" w:rsidRPr="00B850A1" w14:paraId="10F4A46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31AEFC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RP4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B6E276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245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EB2A8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70717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7CC7F0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1739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30EEA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7532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414E3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1271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629F6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8892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8ACD5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5098</w:t>
            </w:r>
          </w:p>
        </w:tc>
      </w:tr>
      <w:tr w:rsidR="00B850A1" w:rsidRPr="00B850A1" w14:paraId="3B98C81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452D6F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BA6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0C636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B4EDC7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9586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6D48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9633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7028C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587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DA238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6656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91D0D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88877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05263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49425</w:t>
            </w:r>
          </w:p>
        </w:tc>
      </w:tr>
      <w:tr w:rsidR="00B850A1" w:rsidRPr="00B850A1" w14:paraId="7749281B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F41746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TRIM52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1B368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245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808ED2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1633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7DFB6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2637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121A3C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2065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943C6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4227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BDEA0C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860681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CAA5D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40827</w:t>
            </w:r>
          </w:p>
        </w:tc>
      </w:tr>
      <w:tr w:rsidR="00B850A1" w:rsidRPr="00B850A1" w14:paraId="1F32806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C948F7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UCAT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4FB0C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82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E3E7E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4514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E8D2F3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330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5968C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1328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15C1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836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9A495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9374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FC396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5087</w:t>
            </w:r>
          </w:p>
        </w:tc>
      </w:tr>
      <w:tr w:rsidR="00B850A1" w:rsidRPr="00B850A1" w14:paraId="29F88C5E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F73D4E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PHP3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BC006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67922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C676E5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8038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6FFF48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9000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45527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1260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1CCC96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417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8576F6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65910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58927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41337</w:t>
            </w:r>
          </w:p>
        </w:tc>
      </w:tr>
      <w:tr w:rsidR="00B850A1" w:rsidRPr="00B850A1" w14:paraId="0D0D6F8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F2DCC8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06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0B99A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86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1364C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257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0D10F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4565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5086D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9878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A516EB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3978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1184C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11173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81F8A6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23E-08</w:t>
            </w:r>
          </w:p>
        </w:tc>
      </w:tr>
      <w:tr w:rsidR="00B850A1" w:rsidRPr="00B850A1" w14:paraId="256BAC43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77C78C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9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324D9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185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D83DA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9163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C108C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6403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77B8D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4247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DEC06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8556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880E5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28958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9B71D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283</w:t>
            </w:r>
          </w:p>
        </w:tc>
      </w:tr>
      <w:tr w:rsidR="00B850A1" w:rsidRPr="00B850A1" w14:paraId="26FE897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BC47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MR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16A0A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156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1EC4B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8837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6E9A3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2225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1E3C9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39274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B07513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79934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C25A3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7493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0C615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66149</w:t>
            </w:r>
          </w:p>
        </w:tc>
      </w:tr>
      <w:tr w:rsidR="00B850A1" w:rsidRPr="00B850A1" w14:paraId="6DD93E5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DEC6B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5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EBB6B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0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CCA54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88049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EC793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9092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F4161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88999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FF5C2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3505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27EECD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4939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51593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69235</w:t>
            </w:r>
          </w:p>
        </w:tc>
      </w:tr>
      <w:tr w:rsidR="00B850A1" w:rsidRPr="00B850A1" w14:paraId="18B0820E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2389C5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FPM2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D38E3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54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03226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38564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4AB3A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201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DA4A3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3228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5EA75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33054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147137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7707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C1B7A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3E-05</w:t>
            </w:r>
          </w:p>
        </w:tc>
      </w:tr>
      <w:tr w:rsidR="00B850A1" w:rsidRPr="00B850A1" w14:paraId="098CA35F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679FFA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0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521F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199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9DF5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17176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F309C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719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CA344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5798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45BCE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5779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6D9E4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11066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85CC20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8941</w:t>
            </w:r>
          </w:p>
        </w:tc>
      </w:tr>
      <w:tr w:rsidR="00B850A1" w:rsidRPr="00B850A1" w14:paraId="16D51FC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3642DA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D6B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5385E1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939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E7DC2D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8184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A9687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3292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1937F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4003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856C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837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93EC0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56821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BD21DF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96816</w:t>
            </w:r>
          </w:p>
        </w:tc>
      </w:tr>
      <w:tr w:rsidR="00B850A1" w:rsidRPr="00B850A1" w14:paraId="1190688D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931810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AC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2F613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3E-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B1C1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79390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560720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6495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0432F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28955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240A3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64266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DA7D93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46776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B43C2A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1E-05</w:t>
            </w:r>
          </w:p>
        </w:tc>
      </w:tr>
      <w:tr w:rsidR="00B850A1" w:rsidRPr="00B850A1" w14:paraId="2BC65A9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C07ACC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R100HG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7D54E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6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C2EAAF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904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625EA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8776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D56BE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615288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B9A65B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82980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3C4E8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7957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9C99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4553</w:t>
            </w:r>
          </w:p>
        </w:tc>
      </w:tr>
      <w:tr w:rsidR="00B850A1" w:rsidRPr="00B850A1" w14:paraId="02B270E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38E475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54CC4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478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2E4FD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31758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BA730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4479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EDABD2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3416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97B8F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7870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9FCB3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76880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442E5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4568</w:t>
            </w:r>
          </w:p>
        </w:tc>
      </w:tr>
      <w:tr w:rsidR="00B850A1" w:rsidRPr="00B850A1" w14:paraId="1CF20F3C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A2623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XN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9E2A4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97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C8B7E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10868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4468D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0754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E77025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6475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A144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2028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DC48F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7458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E76A9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7242</w:t>
            </w:r>
          </w:p>
        </w:tc>
      </w:tr>
      <w:tr w:rsidR="00B850A1" w:rsidRPr="00B850A1" w14:paraId="2978CCDD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D3F307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GLN3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C33EE0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7E-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3F22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4734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08B20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7961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CA2371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72824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276B6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0118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51362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09487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972BD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2E-05</w:t>
            </w:r>
          </w:p>
        </w:tc>
      </w:tr>
      <w:tr w:rsidR="00B850A1" w:rsidRPr="00B850A1" w14:paraId="6E3A7D9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A580F4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5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4E09B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354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D7171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7249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9E430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2336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7EEDD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8643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7719B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5390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22356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9213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267ABE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16706</w:t>
            </w:r>
          </w:p>
        </w:tc>
      </w:tr>
      <w:tr w:rsidR="00B850A1" w:rsidRPr="00B850A1" w14:paraId="7A0E028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4F0A49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6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E7A24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128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4A559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7738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C15D3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150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22C48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0085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DA40F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7763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FA257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626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7CC7E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692712</w:t>
            </w:r>
          </w:p>
        </w:tc>
      </w:tr>
      <w:tr w:rsidR="00B850A1" w:rsidRPr="00B850A1" w14:paraId="441BC3E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683901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P2A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03BB23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633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3115D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1392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F1EB5F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75856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838829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345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F5D33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9278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B417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24646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F690B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56368</w:t>
            </w:r>
          </w:p>
        </w:tc>
      </w:tr>
      <w:tr w:rsidR="00B850A1" w:rsidRPr="00B850A1" w14:paraId="0F2D5DD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83770E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XL19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F3FF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5184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913B7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32922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A3F19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4356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78341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2583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7440A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7181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E0699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6189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40489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834466</w:t>
            </w:r>
          </w:p>
        </w:tc>
      </w:tr>
      <w:tr w:rsidR="00B850A1" w:rsidRPr="00B850A1" w14:paraId="6381AF9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A75AF2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3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CE931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764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2EE8EB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64217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E69BF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2062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FAFCA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4104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BB279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7780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E9FFE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2941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0A2D8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9541</w:t>
            </w:r>
          </w:p>
        </w:tc>
      </w:tr>
      <w:tr w:rsidR="00B850A1" w:rsidRPr="00B850A1" w14:paraId="0E32635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13A375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5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6A6F6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0748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41B2D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7947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276CC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0199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89184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9452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075B91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041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494DB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465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363F9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98531</w:t>
            </w:r>
          </w:p>
        </w:tc>
      </w:tr>
      <w:tr w:rsidR="00B850A1" w:rsidRPr="00B850A1" w14:paraId="249C77D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E18DDC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140912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014D2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715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FA731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08515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1D241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15584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FEB38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97985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39A0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025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DBCF4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59579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FE8E0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353263</w:t>
            </w:r>
          </w:p>
        </w:tc>
      </w:tr>
      <w:tr w:rsidR="00B850A1" w:rsidRPr="00B850A1" w14:paraId="574D35E5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AE5B4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06538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EFB8E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867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F94A1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13515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17A30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84717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9D72DB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1829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02D42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7110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92897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16933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2B00F7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63034</w:t>
            </w:r>
          </w:p>
        </w:tc>
      </w:tr>
      <w:tr w:rsidR="00B850A1" w:rsidRPr="00B850A1" w14:paraId="37800CF9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81975D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66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CACF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835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68C76D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38302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B7A25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5374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DAEE9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82075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FF152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0366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DB694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3290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161FEF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06962</w:t>
            </w:r>
          </w:p>
        </w:tc>
      </w:tr>
      <w:tr w:rsidR="00B850A1" w:rsidRPr="00B850A1" w14:paraId="16FEB2C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67E76D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90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A2BDE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5171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5CE51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39597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8CCB16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91645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BE189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9119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C2AC8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0811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61960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966670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C656D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99757</w:t>
            </w:r>
          </w:p>
        </w:tc>
      </w:tr>
      <w:tr w:rsidR="00B850A1" w:rsidRPr="00B850A1" w14:paraId="702394E7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41D3E0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L3MBTL4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E091A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7834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4116C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6885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1398F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8175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E069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3494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441829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3946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03C5FD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11163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353AF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36563</w:t>
            </w:r>
          </w:p>
        </w:tc>
      </w:tr>
      <w:tr w:rsidR="00B850A1" w:rsidRPr="00B850A1" w14:paraId="43CA87B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014623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UNDC3A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07F0C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176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ADE41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7686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14AE6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18764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73BA6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2566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C1D29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7505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6B98D6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504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7377E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72774</w:t>
            </w:r>
          </w:p>
        </w:tc>
      </w:tr>
      <w:tr w:rsidR="00B850A1" w:rsidRPr="00B850A1" w14:paraId="2BC44F6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BC5724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649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BE4F8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588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FEF02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9815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24FBB7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73764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7D8BAD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1177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85DEA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8972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BB446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9284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3CACF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20545</w:t>
            </w:r>
          </w:p>
        </w:tc>
      </w:tr>
      <w:tr w:rsidR="00B850A1" w:rsidRPr="00B850A1" w14:paraId="122D09C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526194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2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1A5696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2704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C86FE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74998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78C2B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1647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D28DE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59846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9A697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2408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6CDF5A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46567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655BC7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003</w:t>
            </w:r>
          </w:p>
        </w:tc>
      </w:tr>
      <w:tr w:rsidR="00B850A1" w:rsidRPr="00B850A1" w14:paraId="359241E8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4DD3FF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GN3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6EB6EF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561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0D1F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24326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F80169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2662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EEE1A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04819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531B0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40012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141D73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232779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E9CE0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60E-05</w:t>
            </w:r>
          </w:p>
        </w:tc>
      </w:tr>
      <w:tr w:rsidR="00B850A1" w:rsidRPr="00B850A1" w14:paraId="2DD8D7B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6F726D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CC1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298E8F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98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F2EC2D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40237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FF5B44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3621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0110F0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53076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79A11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439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24946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94153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85E89C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3E-09</w:t>
            </w:r>
          </w:p>
        </w:tc>
      </w:tr>
      <w:tr w:rsidR="00B850A1" w:rsidRPr="00B850A1" w14:paraId="17CE09A1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2D825F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SC1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35BEE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0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E8E70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37952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F2D15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5527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56482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6252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91BE88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873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EB33D8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26699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D4C6BBE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5649</w:t>
            </w:r>
          </w:p>
        </w:tc>
      </w:tr>
      <w:tr w:rsidR="00B850A1" w:rsidRPr="00B850A1" w14:paraId="67F9C7B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654226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12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4B8BD1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13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3BA00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29249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0772A0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99099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694F1C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27918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B0CADA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977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06E817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74256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A6962A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088</w:t>
            </w:r>
          </w:p>
        </w:tc>
      </w:tr>
      <w:tr w:rsidR="00B850A1" w:rsidRPr="00B850A1" w14:paraId="07BF2FD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470137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GM5P3-AS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A7C7D3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7851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A9AC6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927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483247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7466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DBDAA7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30992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41FE9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3446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D17CEA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21483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B1F9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46318</w:t>
            </w:r>
          </w:p>
        </w:tc>
      </w:tr>
      <w:tr w:rsidR="00B850A1" w:rsidRPr="00B850A1" w14:paraId="642D991A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C9B765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CE1-AS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16DD2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580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2E6E2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8858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344408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7924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6C8FF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6082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DD2DB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0381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30682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867284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F1783F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3143</w:t>
            </w:r>
          </w:p>
        </w:tc>
      </w:tr>
      <w:tr w:rsidR="00B850A1" w:rsidRPr="00B850A1" w14:paraId="59FB737D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457718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012065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9AA53C1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1E-0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5BF08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5038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28181B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5264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D31973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737024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282861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8638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5F4F9D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17284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7E0E6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3E-08</w:t>
            </w:r>
          </w:p>
        </w:tc>
      </w:tr>
      <w:tr w:rsidR="00B850A1" w:rsidRPr="00B850A1" w14:paraId="6B92B043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E8A55B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031587.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C07C02C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0854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643EA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57003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0C3C735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2531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1BE2DD9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06936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F19F6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19488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B7CBD0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43335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6DBA5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3678</w:t>
            </w:r>
          </w:p>
        </w:tc>
      </w:tr>
      <w:tr w:rsidR="00B850A1" w:rsidRPr="00B850A1" w14:paraId="314C0E86" w14:textId="77777777" w:rsidTr="00B850A1">
        <w:trPr>
          <w:trHeight w:val="320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580E29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29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C80A1A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8559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DC565F2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91063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E4C144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93716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D72B10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87943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9BEB16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62679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796A8DF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216932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D952D8" w14:textId="77777777" w:rsidR="00B850A1" w:rsidRPr="00B850A1" w:rsidRDefault="00B850A1" w:rsidP="00B850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850A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87525</w:t>
            </w:r>
          </w:p>
        </w:tc>
      </w:tr>
    </w:tbl>
    <w:p w14:paraId="34B6E692" w14:textId="77777777" w:rsidR="00B850A1" w:rsidRDefault="00B850A1">
      <w:pPr>
        <w:rPr>
          <w:rFonts w:hint="eastAsia"/>
        </w:rPr>
      </w:pPr>
    </w:p>
    <w:sectPr w:rsidR="00B850A1" w:rsidSect="00B850A1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A1"/>
    <w:rsid w:val="00011230"/>
    <w:rsid w:val="00015994"/>
    <w:rsid w:val="000302EE"/>
    <w:rsid w:val="000341B1"/>
    <w:rsid w:val="000837A7"/>
    <w:rsid w:val="0008511D"/>
    <w:rsid w:val="000A0938"/>
    <w:rsid w:val="000A62F7"/>
    <w:rsid w:val="000C3DF1"/>
    <w:rsid w:val="000D19E3"/>
    <w:rsid w:val="000F3FFA"/>
    <w:rsid w:val="000F4289"/>
    <w:rsid w:val="0013515A"/>
    <w:rsid w:val="00144B0D"/>
    <w:rsid w:val="001713D8"/>
    <w:rsid w:val="001F1AFB"/>
    <w:rsid w:val="001F3C10"/>
    <w:rsid w:val="0021357A"/>
    <w:rsid w:val="0027576E"/>
    <w:rsid w:val="00280A31"/>
    <w:rsid w:val="002828B9"/>
    <w:rsid w:val="00293B50"/>
    <w:rsid w:val="002A26CF"/>
    <w:rsid w:val="002A30F3"/>
    <w:rsid w:val="002C34B4"/>
    <w:rsid w:val="002D4FD7"/>
    <w:rsid w:val="002E4867"/>
    <w:rsid w:val="00333B62"/>
    <w:rsid w:val="00350AC5"/>
    <w:rsid w:val="0035197D"/>
    <w:rsid w:val="003574DA"/>
    <w:rsid w:val="00360457"/>
    <w:rsid w:val="0036086D"/>
    <w:rsid w:val="00376664"/>
    <w:rsid w:val="00380A7E"/>
    <w:rsid w:val="0038337F"/>
    <w:rsid w:val="00385A3E"/>
    <w:rsid w:val="00390C85"/>
    <w:rsid w:val="003C5314"/>
    <w:rsid w:val="003C6BC7"/>
    <w:rsid w:val="003E2C75"/>
    <w:rsid w:val="003F005C"/>
    <w:rsid w:val="003F25A0"/>
    <w:rsid w:val="003F5ECC"/>
    <w:rsid w:val="0042591E"/>
    <w:rsid w:val="00441833"/>
    <w:rsid w:val="00446AB9"/>
    <w:rsid w:val="00446D11"/>
    <w:rsid w:val="00447D41"/>
    <w:rsid w:val="004570CA"/>
    <w:rsid w:val="00493BC4"/>
    <w:rsid w:val="004958DE"/>
    <w:rsid w:val="004E604F"/>
    <w:rsid w:val="004F1274"/>
    <w:rsid w:val="0050515D"/>
    <w:rsid w:val="00523095"/>
    <w:rsid w:val="00555438"/>
    <w:rsid w:val="005656B7"/>
    <w:rsid w:val="005773D9"/>
    <w:rsid w:val="0058695A"/>
    <w:rsid w:val="00586AEE"/>
    <w:rsid w:val="005D7213"/>
    <w:rsid w:val="005D7809"/>
    <w:rsid w:val="005F4AE6"/>
    <w:rsid w:val="00601F93"/>
    <w:rsid w:val="006152E5"/>
    <w:rsid w:val="00620D99"/>
    <w:rsid w:val="00623EEC"/>
    <w:rsid w:val="0064611A"/>
    <w:rsid w:val="00662C4E"/>
    <w:rsid w:val="006715EA"/>
    <w:rsid w:val="006C1BCA"/>
    <w:rsid w:val="006D0725"/>
    <w:rsid w:val="006D2F85"/>
    <w:rsid w:val="006E347B"/>
    <w:rsid w:val="006E6D21"/>
    <w:rsid w:val="006F6B93"/>
    <w:rsid w:val="00713C83"/>
    <w:rsid w:val="00727C1F"/>
    <w:rsid w:val="00737313"/>
    <w:rsid w:val="00740C49"/>
    <w:rsid w:val="00747146"/>
    <w:rsid w:val="00776B2D"/>
    <w:rsid w:val="007930CD"/>
    <w:rsid w:val="00794C3E"/>
    <w:rsid w:val="00796E1F"/>
    <w:rsid w:val="007B3912"/>
    <w:rsid w:val="007E01FD"/>
    <w:rsid w:val="00825322"/>
    <w:rsid w:val="008667BB"/>
    <w:rsid w:val="008874DE"/>
    <w:rsid w:val="008A6272"/>
    <w:rsid w:val="008C4679"/>
    <w:rsid w:val="008D13E3"/>
    <w:rsid w:val="008D367A"/>
    <w:rsid w:val="00900A64"/>
    <w:rsid w:val="00906E98"/>
    <w:rsid w:val="00922CC1"/>
    <w:rsid w:val="00927477"/>
    <w:rsid w:val="00936816"/>
    <w:rsid w:val="009461D2"/>
    <w:rsid w:val="009563A1"/>
    <w:rsid w:val="009708D6"/>
    <w:rsid w:val="00975380"/>
    <w:rsid w:val="009821F5"/>
    <w:rsid w:val="009B706F"/>
    <w:rsid w:val="009D0307"/>
    <w:rsid w:val="009D10D3"/>
    <w:rsid w:val="009D40F1"/>
    <w:rsid w:val="009D4E6D"/>
    <w:rsid w:val="009E7DD1"/>
    <w:rsid w:val="00A35276"/>
    <w:rsid w:val="00A41F56"/>
    <w:rsid w:val="00A4616A"/>
    <w:rsid w:val="00A56382"/>
    <w:rsid w:val="00A600A0"/>
    <w:rsid w:val="00A62F6D"/>
    <w:rsid w:val="00A63ED5"/>
    <w:rsid w:val="00A6673F"/>
    <w:rsid w:val="00AA6E5C"/>
    <w:rsid w:val="00AF0488"/>
    <w:rsid w:val="00AF5ED3"/>
    <w:rsid w:val="00B00817"/>
    <w:rsid w:val="00B17D95"/>
    <w:rsid w:val="00B40B9E"/>
    <w:rsid w:val="00B47142"/>
    <w:rsid w:val="00B50AE6"/>
    <w:rsid w:val="00B517F3"/>
    <w:rsid w:val="00B52C70"/>
    <w:rsid w:val="00B557E3"/>
    <w:rsid w:val="00B576BB"/>
    <w:rsid w:val="00B77A18"/>
    <w:rsid w:val="00B850A1"/>
    <w:rsid w:val="00B91213"/>
    <w:rsid w:val="00BA6BFA"/>
    <w:rsid w:val="00BC654A"/>
    <w:rsid w:val="00BC67F3"/>
    <w:rsid w:val="00BC6AF4"/>
    <w:rsid w:val="00BC7609"/>
    <w:rsid w:val="00BD0A46"/>
    <w:rsid w:val="00BE0530"/>
    <w:rsid w:val="00BE08CB"/>
    <w:rsid w:val="00BF0CB2"/>
    <w:rsid w:val="00C00E92"/>
    <w:rsid w:val="00C0515F"/>
    <w:rsid w:val="00C053F7"/>
    <w:rsid w:val="00C13D68"/>
    <w:rsid w:val="00C224C2"/>
    <w:rsid w:val="00C22BA6"/>
    <w:rsid w:val="00C61110"/>
    <w:rsid w:val="00C6212D"/>
    <w:rsid w:val="00C7052D"/>
    <w:rsid w:val="00C7700B"/>
    <w:rsid w:val="00C86BB5"/>
    <w:rsid w:val="00CC28F5"/>
    <w:rsid w:val="00D0624B"/>
    <w:rsid w:val="00D1002E"/>
    <w:rsid w:val="00D11F14"/>
    <w:rsid w:val="00D65BF1"/>
    <w:rsid w:val="00D742D2"/>
    <w:rsid w:val="00D90C2C"/>
    <w:rsid w:val="00D91EDF"/>
    <w:rsid w:val="00DD32EC"/>
    <w:rsid w:val="00DF11C0"/>
    <w:rsid w:val="00DF1B5E"/>
    <w:rsid w:val="00E009C5"/>
    <w:rsid w:val="00E073A8"/>
    <w:rsid w:val="00E21BC3"/>
    <w:rsid w:val="00E37EB7"/>
    <w:rsid w:val="00E70E93"/>
    <w:rsid w:val="00E75816"/>
    <w:rsid w:val="00E8631B"/>
    <w:rsid w:val="00E876C4"/>
    <w:rsid w:val="00EB0A89"/>
    <w:rsid w:val="00EB140E"/>
    <w:rsid w:val="00EB64F8"/>
    <w:rsid w:val="00EB759F"/>
    <w:rsid w:val="00EC195A"/>
    <w:rsid w:val="00EF1450"/>
    <w:rsid w:val="00F007F5"/>
    <w:rsid w:val="00F27C78"/>
    <w:rsid w:val="00F539F0"/>
    <w:rsid w:val="00F7036A"/>
    <w:rsid w:val="00F81159"/>
    <w:rsid w:val="00F8144F"/>
    <w:rsid w:val="00F817AD"/>
    <w:rsid w:val="00F947CD"/>
    <w:rsid w:val="00FB7289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21710"/>
  <w15:chartTrackingRefBased/>
  <w15:docId w15:val="{3F31E6D2-B888-4E40-8D37-D5E67703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钱艳大论文"/>
    <w:basedOn w:val="a"/>
    <w:next w:val="a"/>
    <w:autoRedefine/>
    <w:uiPriority w:val="39"/>
    <w:unhideWhenUsed/>
    <w:qFormat/>
    <w:rsid w:val="00493BC4"/>
    <w:pPr>
      <w:jc w:val="left"/>
    </w:pPr>
    <w:rPr>
      <w:rFonts w:ascii="DengXian" w:eastAsia="SimSun-ExtB" w:hAnsi="Times New Roman" w:cs="Times New Roman"/>
      <w:bCs/>
      <w:iCs/>
      <w:color w:val="000000" w:themeColor="text1"/>
      <w:sz w:val="24"/>
    </w:rPr>
  </w:style>
  <w:style w:type="character" w:styleId="a3">
    <w:name w:val="Hyperlink"/>
    <w:basedOn w:val="a0"/>
    <w:uiPriority w:val="99"/>
    <w:semiHidden/>
    <w:unhideWhenUsed/>
    <w:rsid w:val="00B850A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850A1"/>
    <w:rPr>
      <w:color w:val="954F72"/>
      <w:u w:val="single"/>
    </w:rPr>
  </w:style>
  <w:style w:type="paragraph" w:customStyle="1" w:styleId="msonormal0">
    <w:name w:val="msonormal"/>
    <w:basedOn w:val="a"/>
    <w:rsid w:val="00B850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80</Words>
  <Characters>6128</Characters>
  <Application>Microsoft Office Word</Application>
  <DocSecurity>0</DocSecurity>
  <Lines>191</Lines>
  <Paragraphs>74</Paragraphs>
  <ScaleCrop>false</ScaleCrop>
  <Company/>
  <LinksUpToDate>false</LinksUpToDate>
  <CharactersWithSpaces>1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2-10-22T10:37:00Z</dcterms:created>
  <dcterms:modified xsi:type="dcterms:W3CDTF">2022-10-22T10:40:00Z</dcterms:modified>
</cp:coreProperties>
</file>